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proofErr w:type="gramStart"/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proofErr w:type="gramEnd"/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4E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4E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4E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4E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D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4E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D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4E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4EAA" w:rsidP="00A9726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C3D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4E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D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D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D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D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D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D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3C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DD3" w:rsidP="000C3DD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-1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3C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DD3" w:rsidP="00A9726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-10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4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D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-1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4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3D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4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43DC" w:rsidP="000C3DD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C3D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-15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4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E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4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E75" w:rsidP="00F23E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4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E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4, 183-1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4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E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4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E75" w:rsidP="00F23E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4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E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00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00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E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00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00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E75" w:rsidP="00E800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2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E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E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E3F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E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E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E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E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-19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E3F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77791">
              <w:rPr>
                <w:sz w:val="24"/>
                <w:szCs w:val="24"/>
              </w:rPr>
            </w:r>
            <w:r w:rsidR="008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E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GoBack"/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-187</w:t>
            </w:r>
          </w:p>
        </w:tc>
      </w:tr>
    </w:tbl>
    <w:p w:rsidR="009E3F55" w:rsidRDefault="009E3F55"/>
    <w:p w:rsidR="009E3F55" w:rsidRPr="009E3F55" w:rsidRDefault="009E3F55" w:rsidP="009E3F55"/>
    <w:p w:rsidR="009E3F55" w:rsidRDefault="009E3F55" w:rsidP="009E3F55"/>
    <w:p w:rsidR="00FD6E06" w:rsidRPr="009E3F55" w:rsidRDefault="009E3F55" w:rsidP="009E3F55">
      <w:pPr>
        <w:tabs>
          <w:tab w:val="left" w:pos="11690"/>
        </w:tabs>
      </w:pPr>
      <w:r>
        <w:tab/>
      </w:r>
    </w:p>
    <w:sectPr w:rsidR="00FD6E06" w:rsidRPr="009E3F55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7791" w:rsidRDefault="00877791" w:rsidP="00FD6E06">
      <w:pPr>
        <w:spacing w:after="0" w:line="240" w:lineRule="auto"/>
      </w:pPr>
      <w:r>
        <w:separator/>
      </w:r>
    </w:p>
  </w:endnote>
  <w:endnote w:type="continuationSeparator" w:id="0">
    <w:p w:rsidR="00877791" w:rsidRDefault="0087779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7791" w:rsidRDefault="00877791" w:rsidP="00FD6E06">
      <w:pPr>
        <w:spacing w:after="0" w:line="240" w:lineRule="auto"/>
      </w:pPr>
      <w:r>
        <w:separator/>
      </w:r>
    </w:p>
  </w:footnote>
  <w:footnote w:type="continuationSeparator" w:id="0">
    <w:p w:rsidR="00877791" w:rsidRDefault="0087779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3E7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C3DD3"/>
    <w:rsid w:val="001E4CA1"/>
    <w:rsid w:val="002253F7"/>
    <w:rsid w:val="003A43DC"/>
    <w:rsid w:val="00474025"/>
    <w:rsid w:val="00565F80"/>
    <w:rsid w:val="005C3CB1"/>
    <w:rsid w:val="00664936"/>
    <w:rsid w:val="0068643A"/>
    <w:rsid w:val="00750A0E"/>
    <w:rsid w:val="007924AC"/>
    <w:rsid w:val="007C17C5"/>
    <w:rsid w:val="00877791"/>
    <w:rsid w:val="009B20D2"/>
    <w:rsid w:val="009E3F55"/>
    <w:rsid w:val="00A0782F"/>
    <w:rsid w:val="00A9726E"/>
    <w:rsid w:val="00AF3E04"/>
    <w:rsid w:val="00B03633"/>
    <w:rsid w:val="00B567D4"/>
    <w:rsid w:val="00BB4AE3"/>
    <w:rsid w:val="00BF0950"/>
    <w:rsid w:val="00CA6DD4"/>
    <w:rsid w:val="00D464FA"/>
    <w:rsid w:val="00E26C32"/>
    <w:rsid w:val="00E80080"/>
    <w:rsid w:val="00E93C71"/>
    <w:rsid w:val="00EE17D5"/>
    <w:rsid w:val="00EE4EAA"/>
    <w:rsid w:val="00F23E75"/>
    <w:rsid w:val="00F901FE"/>
    <w:rsid w:val="00FB51DF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AE1334"/>
  <w15:docId w15:val="{7F4C3905-9EB6-4F83-9A84-5F4ACC870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zeem Babatunde Yusuff</cp:lastModifiedBy>
  <cp:revision>3</cp:revision>
  <dcterms:created xsi:type="dcterms:W3CDTF">2021-08-03T05:48:00Z</dcterms:created>
  <dcterms:modified xsi:type="dcterms:W3CDTF">2021-09-14T10:55:00Z</dcterms:modified>
</cp:coreProperties>
</file>